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243E" w:rsidRPr="00A1243E" w:rsidRDefault="00A1243E" w:rsidP="00A124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6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0"/>
        <w:gridCol w:w="1659"/>
        <w:gridCol w:w="2325"/>
      </w:tblGrid>
      <w:tr w:rsidR="00A1243E" w:rsidRPr="00A1243E">
        <w:trPr>
          <w:cantSplit/>
        </w:trPr>
        <w:tc>
          <w:tcPr>
            <w:tcW w:w="56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243E" w:rsidRPr="005E6839" w:rsidRDefault="00A1243E" w:rsidP="00A1243E">
            <w:pPr>
              <w:jc w:val="center"/>
              <w:rPr>
                <w:b/>
                <w:sz w:val="28"/>
                <w:u w:val="single"/>
              </w:rPr>
            </w:pPr>
            <w:r w:rsidRPr="005E6839">
              <w:rPr>
                <w:b/>
                <w:sz w:val="28"/>
                <w:u w:val="single"/>
              </w:rPr>
              <w:t>GEE Analysis Results</w:t>
            </w:r>
          </w:p>
          <w:p w:rsidR="00A1243E" w:rsidRPr="00A1243E" w:rsidRDefault="00EC75CA" w:rsidP="00A124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Figure 1: </w:t>
            </w:r>
            <w:r w:rsidR="00A1243E" w:rsidRPr="00A1243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 Information</w:t>
            </w:r>
          </w:p>
        </w:tc>
      </w:tr>
      <w:tr w:rsidR="00A1243E" w:rsidRPr="00A1243E">
        <w:trPr>
          <w:cantSplit/>
        </w:trPr>
        <w:tc>
          <w:tcPr>
            <w:tcW w:w="331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1243E" w:rsidRPr="00A1243E" w:rsidRDefault="00A1243E" w:rsidP="00A124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243E">
              <w:rPr>
                <w:rFonts w:ascii="Arial" w:hAnsi="Arial" w:cs="Arial"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232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1243E" w:rsidRPr="00A1243E" w:rsidRDefault="00A1243E" w:rsidP="00A124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243E">
              <w:rPr>
                <w:rFonts w:ascii="Arial" w:hAnsi="Arial" w:cs="Arial"/>
                <w:color w:val="000000"/>
                <w:sz w:val="18"/>
                <w:szCs w:val="18"/>
              </w:rPr>
              <w:t>Anemia status</w:t>
            </w:r>
            <w:r w:rsidRPr="00A1243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A1243E" w:rsidRPr="00A1243E">
        <w:trPr>
          <w:cantSplit/>
        </w:trPr>
        <w:tc>
          <w:tcPr>
            <w:tcW w:w="3318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1243E" w:rsidRPr="00A1243E" w:rsidRDefault="00A1243E" w:rsidP="00A124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243E">
              <w:rPr>
                <w:rFonts w:ascii="Arial" w:hAnsi="Arial" w:cs="Arial"/>
                <w:color w:val="000000"/>
                <w:sz w:val="18"/>
                <w:szCs w:val="18"/>
              </w:rPr>
              <w:t>Probability Distribution</w:t>
            </w:r>
          </w:p>
        </w:tc>
        <w:tc>
          <w:tcPr>
            <w:tcW w:w="23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1243E" w:rsidRPr="00A1243E" w:rsidRDefault="00A1243E" w:rsidP="00A124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243E">
              <w:rPr>
                <w:rFonts w:ascii="Arial" w:hAnsi="Arial" w:cs="Arial"/>
                <w:color w:val="000000"/>
                <w:sz w:val="18"/>
                <w:szCs w:val="18"/>
              </w:rPr>
              <w:t>Binomial</w:t>
            </w:r>
          </w:p>
        </w:tc>
      </w:tr>
      <w:tr w:rsidR="00A1243E" w:rsidRPr="00A1243E">
        <w:trPr>
          <w:cantSplit/>
        </w:trPr>
        <w:tc>
          <w:tcPr>
            <w:tcW w:w="3318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1243E" w:rsidRPr="00A1243E" w:rsidRDefault="00A1243E" w:rsidP="00A124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243E">
              <w:rPr>
                <w:rFonts w:ascii="Arial" w:hAnsi="Arial" w:cs="Arial"/>
                <w:color w:val="000000"/>
                <w:sz w:val="18"/>
                <w:szCs w:val="18"/>
              </w:rPr>
              <w:t>Link Function</w:t>
            </w:r>
          </w:p>
        </w:tc>
        <w:tc>
          <w:tcPr>
            <w:tcW w:w="23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1243E" w:rsidRPr="00A1243E" w:rsidRDefault="00A1243E" w:rsidP="00A124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243E">
              <w:rPr>
                <w:rFonts w:ascii="Arial" w:hAnsi="Arial" w:cs="Arial"/>
                <w:color w:val="000000"/>
                <w:sz w:val="18"/>
                <w:szCs w:val="18"/>
              </w:rPr>
              <w:t>Logit</w:t>
            </w:r>
          </w:p>
        </w:tc>
      </w:tr>
      <w:tr w:rsidR="00A1243E" w:rsidRPr="00A1243E">
        <w:trPr>
          <w:cantSplit/>
        </w:trPr>
        <w:tc>
          <w:tcPr>
            <w:tcW w:w="1659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1243E" w:rsidRPr="00A1243E" w:rsidRDefault="00A1243E" w:rsidP="00A124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243E">
              <w:rPr>
                <w:rFonts w:ascii="Arial" w:hAnsi="Arial" w:cs="Arial"/>
                <w:color w:val="000000"/>
                <w:sz w:val="18"/>
                <w:szCs w:val="18"/>
              </w:rPr>
              <w:t>Subject Effec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1243E" w:rsidRPr="00A1243E" w:rsidRDefault="00A1243E" w:rsidP="00A124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243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1243E" w:rsidRPr="00A1243E" w:rsidRDefault="00A1243E" w:rsidP="00A124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243E">
              <w:rPr>
                <w:rFonts w:ascii="Arial" w:hAnsi="Arial" w:cs="Arial"/>
                <w:color w:val="000000"/>
                <w:sz w:val="18"/>
                <w:szCs w:val="18"/>
              </w:rPr>
              <w:t>ID</w:t>
            </w:r>
          </w:p>
        </w:tc>
      </w:tr>
      <w:tr w:rsidR="00A1243E" w:rsidRPr="00A1243E">
        <w:trPr>
          <w:cantSplit/>
        </w:trPr>
        <w:tc>
          <w:tcPr>
            <w:tcW w:w="331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A1243E" w:rsidRPr="00A1243E" w:rsidRDefault="00A1243E" w:rsidP="00A124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243E">
              <w:rPr>
                <w:rFonts w:ascii="Arial" w:hAnsi="Arial" w:cs="Arial"/>
                <w:color w:val="000000"/>
                <w:sz w:val="18"/>
                <w:szCs w:val="18"/>
              </w:rPr>
              <w:t>Working Correlation Matrix Structure</w:t>
            </w:r>
          </w:p>
        </w:tc>
        <w:tc>
          <w:tcPr>
            <w:tcW w:w="232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1243E" w:rsidRPr="00A1243E" w:rsidRDefault="00A1243E" w:rsidP="00A124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243E">
              <w:rPr>
                <w:rFonts w:ascii="Arial" w:hAnsi="Arial" w:cs="Arial"/>
                <w:color w:val="000000"/>
                <w:sz w:val="18"/>
                <w:szCs w:val="18"/>
              </w:rPr>
              <w:t>AR(1)</w:t>
            </w:r>
          </w:p>
        </w:tc>
      </w:tr>
      <w:tr w:rsidR="00A1243E" w:rsidRPr="00A1243E">
        <w:trPr>
          <w:cantSplit/>
        </w:trPr>
        <w:tc>
          <w:tcPr>
            <w:tcW w:w="56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1243E" w:rsidRPr="00A1243E" w:rsidRDefault="00A1243E" w:rsidP="00A124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243E">
              <w:rPr>
                <w:rFonts w:ascii="Arial" w:hAnsi="Arial" w:cs="Arial"/>
                <w:color w:val="000000"/>
                <w:sz w:val="18"/>
                <w:szCs w:val="18"/>
              </w:rPr>
              <w:t>a. The procedure models Anemic as the response, treating Non anemic as the reference category.</w:t>
            </w:r>
          </w:p>
        </w:tc>
      </w:tr>
    </w:tbl>
    <w:p w:rsidR="007719CE" w:rsidRPr="007719CE" w:rsidRDefault="007719CE" w:rsidP="007719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32"/>
        <w:gridCol w:w="1426"/>
        <w:gridCol w:w="914"/>
        <w:gridCol w:w="1023"/>
        <w:gridCol w:w="457"/>
      </w:tblGrid>
      <w:tr w:rsidR="007719CE" w:rsidRPr="007719CE" w:rsidTr="009C7EA5">
        <w:trPr>
          <w:gridAfter w:val="1"/>
          <w:wAfter w:w="457" w:type="dxa"/>
          <w:cantSplit/>
        </w:trPr>
        <w:tc>
          <w:tcPr>
            <w:tcW w:w="58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Figure 2: </w:t>
            </w:r>
            <w:r w:rsidRPr="007719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related Data Summary</w:t>
            </w:r>
          </w:p>
        </w:tc>
      </w:tr>
      <w:tr w:rsidR="007719CE" w:rsidRPr="007719CE" w:rsidTr="009C7EA5">
        <w:trPr>
          <w:gridAfter w:val="1"/>
          <w:wAfter w:w="457" w:type="dxa"/>
          <w:cantSplit/>
        </w:trPr>
        <w:tc>
          <w:tcPr>
            <w:tcW w:w="248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Number of Levels</w:t>
            </w:r>
          </w:p>
        </w:tc>
        <w:tc>
          <w:tcPr>
            <w:tcW w:w="142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Subject Effect</w:t>
            </w:r>
          </w:p>
        </w:tc>
        <w:tc>
          <w:tcPr>
            <w:tcW w:w="91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02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319</w:t>
            </w:r>
          </w:p>
        </w:tc>
      </w:tr>
      <w:tr w:rsidR="007719CE" w:rsidRPr="007719CE" w:rsidTr="009C7EA5">
        <w:trPr>
          <w:gridAfter w:val="1"/>
          <w:wAfter w:w="457" w:type="dxa"/>
          <w:cantSplit/>
        </w:trPr>
        <w:tc>
          <w:tcPr>
            <w:tcW w:w="4820" w:type="dxa"/>
            <w:gridSpan w:val="4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Number of Subjects</w:t>
            </w:r>
          </w:p>
        </w:tc>
        <w:tc>
          <w:tcPr>
            <w:tcW w:w="10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319</w:t>
            </w:r>
          </w:p>
        </w:tc>
      </w:tr>
      <w:tr w:rsidR="007719CE" w:rsidRPr="007719CE" w:rsidTr="009C7EA5">
        <w:trPr>
          <w:gridAfter w:val="1"/>
          <w:wAfter w:w="457" w:type="dxa"/>
          <w:cantSplit/>
        </w:trPr>
        <w:tc>
          <w:tcPr>
            <w:tcW w:w="2480" w:type="dxa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Number of Measurements per Subject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7719CE" w:rsidRPr="007719CE" w:rsidTr="009C7EA5">
        <w:trPr>
          <w:gridAfter w:val="1"/>
          <w:wAfter w:w="457" w:type="dxa"/>
          <w:cantSplit/>
        </w:trPr>
        <w:tc>
          <w:tcPr>
            <w:tcW w:w="2480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0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7719CE" w:rsidRPr="007719CE" w:rsidTr="009C7EA5">
        <w:trPr>
          <w:gridAfter w:val="1"/>
          <w:wAfter w:w="457" w:type="dxa"/>
          <w:cantSplit/>
        </w:trPr>
        <w:tc>
          <w:tcPr>
            <w:tcW w:w="4820" w:type="dxa"/>
            <w:gridSpan w:val="4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Correlation Matrix Dimension</w:t>
            </w:r>
          </w:p>
        </w:tc>
        <w:tc>
          <w:tcPr>
            <w:tcW w:w="102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7719CE" w:rsidRPr="007719CE" w:rsidTr="009C7EA5">
        <w:trPr>
          <w:cantSplit/>
        </w:trPr>
        <w:tc>
          <w:tcPr>
            <w:tcW w:w="63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Figure 3: </w:t>
            </w:r>
            <w:r w:rsidRPr="007719C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oodness of Fit</w:t>
            </w:r>
            <w:r w:rsidRPr="007719C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7719CE" w:rsidRPr="007719CE" w:rsidTr="009C7EA5">
        <w:trPr>
          <w:cantSplit/>
        </w:trPr>
        <w:tc>
          <w:tcPr>
            <w:tcW w:w="244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52" w:type="dxa"/>
            <w:gridSpan w:val="5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</w:tr>
      <w:tr w:rsidR="007719CE" w:rsidRPr="007719CE" w:rsidTr="009C7EA5">
        <w:trPr>
          <w:cantSplit/>
        </w:trPr>
        <w:tc>
          <w:tcPr>
            <w:tcW w:w="244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Quasi Likelihood under Independence Model Criterion (QIC)</w:t>
            </w:r>
            <w:r w:rsidRPr="007719C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2" w:type="dxa"/>
            <w:gridSpan w:val="5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2629.916</w:t>
            </w:r>
          </w:p>
        </w:tc>
      </w:tr>
      <w:tr w:rsidR="007719CE" w:rsidRPr="007719CE" w:rsidTr="009C7EA5">
        <w:trPr>
          <w:cantSplit/>
        </w:trPr>
        <w:tc>
          <w:tcPr>
            <w:tcW w:w="244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Corrected Quasi Likelihood under Independence Model Criterion (QICC)</w:t>
            </w:r>
            <w:r w:rsidRPr="007719C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2" w:type="dxa"/>
            <w:gridSpan w:val="5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2582.349</w:t>
            </w:r>
          </w:p>
        </w:tc>
      </w:tr>
      <w:tr w:rsidR="007719CE" w:rsidRPr="007719CE" w:rsidTr="009C7EA5">
        <w:trPr>
          <w:cantSplit/>
        </w:trPr>
        <w:tc>
          <w:tcPr>
            <w:tcW w:w="63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Variable: Anemia status </w:t>
            </w:r>
          </w:p>
          <w:p w:rsidR="007719CE" w:rsidRPr="007719CE" w:rsidRDefault="007719CE" w:rsidP="00512D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Model: (Intercept), Sex, Residence, Educational</w:t>
            </w:r>
            <w:r w:rsidR="00512DB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status, Baseline</w:t>
            </w:r>
            <w:r w:rsidR="00512DB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WHO</w:t>
            </w:r>
            <w:r w:rsidR="00512DB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clinical</w:t>
            </w:r>
            <w:r w:rsidR="00512DB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stage, Social</w:t>
            </w:r>
            <w:r w:rsidR="00512DB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drug</w:t>
            </w:r>
            <w:r w:rsidR="00512DB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use, OPI, ART</w:t>
            </w:r>
            <w:r w:rsidR="00512DB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Regimen</w:t>
            </w:r>
            <w:r w:rsidR="00512DB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at</w:t>
            </w:r>
            <w:r w:rsidR="00512DB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512DB1">
              <w:rPr>
                <w:rFonts w:ascii="Arial" w:hAnsi="Arial" w:cs="Arial"/>
                <w:color w:val="000000"/>
                <w:sz w:val="18"/>
                <w:szCs w:val="18"/>
              </w:rPr>
              <w:t xml:space="preserve">0month, Age </w:t>
            </w:r>
            <w:r w:rsidR="00512DB1" w:rsidRPr="007719CE">
              <w:rPr>
                <w:rFonts w:ascii="Arial" w:hAnsi="Arial" w:cs="Arial"/>
                <w:color w:val="000000"/>
                <w:sz w:val="18"/>
                <w:szCs w:val="18"/>
              </w:rPr>
              <w:t>category</w:t>
            </w:r>
            <w:r w:rsidR="00512DB1">
              <w:rPr>
                <w:rFonts w:ascii="Arial" w:hAnsi="Arial" w:cs="Arial"/>
                <w:color w:val="000000"/>
                <w:sz w:val="18"/>
                <w:szCs w:val="18"/>
              </w:rPr>
              <w:t>, B</w:t>
            </w: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aseline</w:t>
            </w:r>
            <w:r w:rsidR="00512DB1">
              <w:rPr>
                <w:rFonts w:ascii="Arial" w:hAnsi="Arial" w:cs="Arial"/>
                <w:color w:val="000000"/>
                <w:sz w:val="18"/>
                <w:szCs w:val="18"/>
              </w:rPr>
              <w:t xml:space="preserve"> BMI</w:t>
            </w: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512DB1">
              <w:rPr>
                <w:rFonts w:ascii="Arial" w:hAnsi="Arial" w:cs="Arial"/>
                <w:color w:val="000000"/>
                <w:sz w:val="18"/>
                <w:szCs w:val="18"/>
              </w:rPr>
              <w:t xml:space="preserve">Baseline CD4 </w:t>
            </w: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count, Visit</w:t>
            </w:r>
          </w:p>
        </w:tc>
      </w:tr>
      <w:tr w:rsidR="007719CE" w:rsidRPr="007719CE" w:rsidTr="009C7EA5">
        <w:trPr>
          <w:cantSplit/>
        </w:trPr>
        <w:tc>
          <w:tcPr>
            <w:tcW w:w="63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a. Information criteria are in small-is-better form.</w:t>
            </w:r>
          </w:p>
        </w:tc>
      </w:tr>
      <w:tr w:rsidR="007719CE" w:rsidRPr="007719CE" w:rsidTr="009C7EA5">
        <w:trPr>
          <w:cantSplit/>
        </w:trPr>
        <w:tc>
          <w:tcPr>
            <w:tcW w:w="63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719CE" w:rsidRPr="007719CE" w:rsidRDefault="007719CE" w:rsidP="007719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9CE">
              <w:rPr>
                <w:rFonts w:ascii="Arial" w:hAnsi="Arial" w:cs="Arial"/>
                <w:color w:val="000000"/>
                <w:sz w:val="18"/>
                <w:szCs w:val="18"/>
              </w:rPr>
              <w:t>b. Computed using the kernel of the log quasi-likelihood function.</w:t>
            </w:r>
          </w:p>
        </w:tc>
      </w:tr>
    </w:tbl>
    <w:p w:rsidR="007719CE" w:rsidRPr="007719CE" w:rsidRDefault="007719CE" w:rsidP="007719C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E6839" w:rsidRDefault="005E6839" w:rsidP="005C0123"/>
    <w:p w:rsidR="003D2806" w:rsidRDefault="003D2806">
      <w:r>
        <w:br w:type="page"/>
      </w:r>
    </w:p>
    <w:tbl>
      <w:tblPr>
        <w:tblW w:w="99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0"/>
        <w:gridCol w:w="2610"/>
        <w:gridCol w:w="2969"/>
        <w:gridCol w:w="1351"/>
        <w:gridCol w:w="1710"/>
      </w:tblGrid>
      <w:tr w:rsidR="005E6839" w:rsidRPr="005E6839" w:rsidTr="008F26D8">
        <w:trPr>
          <w:cantSplit/>
        </w:trPr>
        <w:tc>
          <w:tcPr>
            <w:tcW w:w="9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E6839" w:rsidRPr="005E6839" w:rsidRDefault="003D2806" w:rsidP="005E68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Figure 4: </w:t>
            </w:r>
            <w:r w:rsidR="005E6839" w:rsidRPr="005E68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tegorical Variable Information</w:t>
            </w:r>
          </w:p>
        </w:tc>
      </w:tr>
      <w:tr w:rsidR="005E6839" w:rsidRPr="005E6839" w:rsidTr="008F26D8">
        <w:trPr>
          <w:cantSplit/>
        </w:trPr>
        <w:tc>
          <w:tcPr>
            <w:tcW w:w="6839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2610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C0123" w:rsidP="005C0123">
            <w:pPr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nemia </w:t>
            </w:r>
            <w:r w:rsidR="005E6839" w:rsidRPr="005E6839">
              <w:rPr>
                <w:rFonts w:ascii="Arial" w:hAnsi="Arial" w:cs="Arial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296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Anemic</w:t>
            </w:r>
          </w:p>
        </w:tc>
        <w:tc>
          <w:tcPr>
            <w:tcW w:w="135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17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41.6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Non-anemic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122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58.4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920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Factor</w:t>
            </w: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FA7DF6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="005E6839" w:rsidRPr="005E6839">
              <w:rPr>
                <w:rFonts w:ascii="Arial" w:hAnsi="Arial" w:cs="Arial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732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38.1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FA7DF6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 w:rsidR="005E6839" w:rsidRPr="005E6839">
              <w:rPr>
                <w:rFonts w:ascii="Arial" w:hAnsi="Arial" w:cs="Arial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188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61.9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920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C0123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25.9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422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74.1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920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Educational Statue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No formal education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5.3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Primary education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27.5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Secondary  education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786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40.9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C0123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Tertiary</w:t>
            </w:r>
            <w:r w:rsidR="005E6839" w:rsidRPr="005E6839">
              <w:rPr>
                <w:rFonts w:ascii="Arial" w:hAnsi="Arial" w:cs="Arial"/>
                <w:color w:val="000000"/>
                <w:sz w:val="18"/>
                <w:szCs w:val="18"/>
              </w:rPr>
              <w:t xml:space="preserve"> education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6.2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920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Base line WHO clinical stage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2.8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7.5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338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69.7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920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ART Regimen at 30 month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AZT+3TC+NVP combination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272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66.2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AZT+3TC+EFV combination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29.7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AZT+3TC+ATV/r combination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3.4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AZT+3TC+NVP/r combination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0.6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920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 xml:space="preserve">Age </w:t>
            </w:r>
            <w:r w:rsidR="0060351C">
              <w:rPr>
                <w:rFonts w:ascii="Arial" w:hAnsi="Arial" w:cs="Arial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&lt;35 years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34.4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35-45 years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41.6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&gt; 45 years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24.1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920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Categorized BMI at baseline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under weight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30.3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026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53.4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Over weight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6.2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920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Categorized baseline CD4 count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CD4 count &lt;200 cells/ul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25.0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CD4 count&gt; 200 cells/ul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440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75.0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920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60351C" w:rsidP="0060351C">
            <w:pPr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uration of treatment 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60351C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ase line 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6.7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6 month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6.7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2 month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6.7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8 month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6.7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24 month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6.7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30 month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7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6.7%</w:t>
            </w:r>
          </w:p>
        </w:tc>
      </w:tr>
      <w:tr w:rsidR="005E6839" w:rsidRPr="005E6839" w:rsidTr="008F26D8">
        <w:trPr>
          <w:cantSplit/>
        </w:trPr>
        <w:tc>
          <w:tcPr>
            <w:tcW w:w="126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5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920</w:t>
            </w:r>
          </w:p>
        </w:tc>
        <w:tc>
          <w:tcPr>
            <w:tcW w:w="17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E6839" w:rsidRPr="005E6839" w:rsidRDefault="005E6839" w:rsidP="005E683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839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5E6839" w:rsidRPr="005E6839" w:rsidRDefault="005E6839" w:rsidP="005E683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A2E8F" w:rsidRPr="003A2E8F" w:rsidRDefault="003171DA" w:rsidP="003A2E8F">
      <w:r>
        <w:br w:type="page"/>
      </w:r>
    </w:p>
    <w:tbl>
      <w:tblPr>
        <w:tblW w:w="5674" w:type="pct"/>
        <w:tblInd w:w="-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0"/>
        <w:gridCol w:w="720"/>
        <w:gridCol w:w="720"/>
        <w:gridCol w:w="816"/>
        <w:gridCol w:w="803"/>
        <w:gridCol w:w="1532"/>
        <w:gridCol w:w="359"/>
        <w:gridCol w:w="631"/>
        <w:gridCol w:w="631"/>
        <w:gridCol w:w="724"/>
        <w:gridCol w:w="986"/>
      </w:tblGrid>
      <w:tr w:rsidR="003A2E8F" w:rsidRPr="003A2E8F" w:rsidTr="003A2E8F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A2E8F" w:rsidRPr="003A2E8F" w:rsidRDefault="00907296" w:rsidP="00D17F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Style w:val="fontstyle01"/>
                <w:b/>
              </w:rPr>
              <w:lastRenderedPageBreak/>
              <w:t xml:space="preserve">Supplementary Table2: </w:t>
            </w:r>
            <w:r w:rsidR="00D17FB3" w:rsidRPr="00D17FB3">
              <w:rPr>
                <w:rStyle w:val="fontstyle01"/>
                <w:b/>
              </w:rPr>
              <w:t>The parameter estimates of the GEE model</w:t>
            </w:r>
            <w:r w:rsidR="00D17FB3" w:rsidRPr="00D17FB3">
              <w:rPr>
                <w:b/>
              </w:rPr>
              <w:t xml:space="preserve"> </w:t>
            </w:r>
          </w:p>
        </w:tc>
      </w:tr>
      <w:tr w:rsidR="003A2E8F" w:rsidRPr="003A2E8F" w:rsidTr="005F7263">
        <w:trPr>
          <w:cantSplit/>
          <w:trHeight w:val="356"/>
        </w:trPr>
        <w:tc>
          <w:tcPr>
            <w:tcW w:w="1271" w:type="pct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A2E8F" w:rsidRPr="003A2E8F" w:rsidRDefault="003A2E8F" w:rsidP="003A2E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339" w:type="pct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3A2E8F" w:rsidRPr="003A2E8F" w:rsidRDefault="003A2E8F" w:rsidP="003A2E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39" w:type="pct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3A2E8F" w:rsidRPr="003A2E8F" w:rsidRDefault="003A2E8F" w:rsidP="003A2E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762" w:type="pct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3A2E8F" w:rsidRPr="003A2E8F" w:rsidRDefault="003A2E8F" w:rsidP="003A2E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</w:t>
            </w:r>
          </w:p>
        </w:tc>
        <w:tc>
          <w:tcPr>
            <w:tcW w:w="1187" w:type="pct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3A2E8F" w:rsidRPr="003A2E8F" w:rsidRDefault="003A2E8F" w:rsidP="003A2E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Hypothesis Test</w:t>
            </w:r>
          </w:p>
        </w:tc>
        <w:tc>
          <w:tcPr>
            <w:tcW w:w="297" w:type="pct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3A2E8F" w:rsidRPr="003A2E8F" w:rsidRDefault="003A2E8F" w:rsidP="003A2E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Exp(B)</w:t>
            </w:r>
          </w:p>
        </w:tc>
        <w:tc>
          <w:tcPr>
            <w:tcW w:w="805" w:type="pct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3A2E8F" w:rsidRPr="003A2E8F" w:rsidRDefault="003A2E8F" w:rsidP="003A2E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 for Exp(B)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A2E8F" w:rsidRPr="003A2E8F" w:rsidRDefault="003A2E8F" w:rsidP="003A2E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3A2E8F" w:rsidRPr="003A2E8F" w:rsidRDefault="003A2E8F" w:rsidP="003A2E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" w:type="pct"/>
            <w:vMerge/>
            <w:tcBorders>
              <w:top w:val="single" w:sz="16" w:space="0" w:color="000000"/>
            </w:tcBorders>
            <w:shd w:val="clear" w:color="auto" w:fill="FFFFFF"/>
          </w:tcPr>
          <w:p w:rsidR="003A2E8F" w:rsidRPr="003A2E8F" w:rsidRDefault="003A2E8F" w:rsidP="003A2E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tcBorders>
              <w:bottom w:val="single" w:sz="16" w:space="0" w:color="000000"/>
            </w:tcBorders>
            <w:shd w:val="clear" w:color="auto" w:fill="FFFFFF"/>
          </w:tcPr>
          <w:p w:rsidR="003A2E8F" w:rsidRPr="003A2E8F" w:rsidRDefault="003A2E8F" w:rsidP="003A2E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378" w:type="pct"/>
            <w:tcBorders>
              <w:bottom w:val="single" w:sz="16" w:space="0" w:color="000000"/>
            </w:tcBorders>
            <w:shd w:val="clear" w:color="auto" w:fill="FFFFFF"/>
          </w:tcPr>
          <w:p w:rsidR="003A2E8F" w:rsidRPr="003A2E8F" w:rsidRDefault="003A2E8F" w:rsidP="003A2E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721" w:type="pct"/>
            <w:tcBorders>
              <w:bottom w:val="single" w:sz="16" w:space="0" w:color="000000"/>
            </w:tcBorders>
            <w:shd w:val="clear" w:color="auto" w:fill="FFFFFF"/>
          </w:tcPr>
          <w:p w:rsidR="003A2E8F" w:rsidRPr="003A2E8F" w:rsidRDefault="003A2E8F" w:rsidP="003A2E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169" w:type="pct"/>
            <w:tcBorders>
              <w:bottom w:val="single" w:sz="16" w:space="0" w:color="000000"/>
            </w:tcBorders>
            <w:shd w:val="clear" w:color="auto" w:fill="FFFFFF"/>
          </w:tcPr>
          <w:p w:rsidR="003A2E8F" w:rsidRPr="003A2E8F" w:rsidRDefault="003A2E8F" w:rsidP="003A2E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297" w:type="pct"/>
            <w:tcBorders>
              <w:bottom w:val="single" w:sz="16" w:space="0" w:color="000000"/>
            </w:tcBorders>
            <w:shd w:val="clear" w:color="auto" w:fill="FFFFFF"/>
          </w:tcPr>
          <w:p w:rsidR="003A2E8F" w:rsidRPr="003A2E8F" w:rsidRDefault="003A2E8F" w:rsidP="003A2E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97" w:type="pct"/>
            <w:vMerge/>
            <w:tcBorders>
              <w:top w:val="single" w:sz="16" w:space="0" w:color="000000"/>
            </w:tcBorders>
            <w:shd w:val="clear" w:color="auto" w:fill="FFFFFF"/>
          </w:tcPr>
          <w:p w:rsidR="003A2E8F" w:rsidRPr="003A2E8F" w:rsidRDefault="003A2E8F" w:rsidP="003A2E8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tcBorders>
              <w:bottom w:val="single" w:sz="16" w:space="0" w:color="000000"/>
            </w:tcBorders>
            <w:shd w:val="clear" w:color="auto" w:fill="FFFFFF"/>
          </w:tcPr>
          <w:p w:rsidR="003A2E8F" w:rsidRPr="003A2E8F" w:rsidRDefault="003A2E8F" w:rsidP="003A2E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464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A2E8F" w:rsidRPr="003A2E8F" w:rsidRDefault="003A2E8F" w:rsidP="003A2E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339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2.905</w:t>
            </w:r>
          </w:p>
        </w:tc>
        <w:tc>
          <w:tcPr>
            <w:tcW w:w="339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9533</w:t>
            </w:r>
          </w:p>
        </w:tc>
        <w:tc>
          <w:tcPr>
            <w:tcW w:w="384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4.774</w:t>
            </w:r>
          </w:p>
        </w:tc>
        <w:tc>
          <w:tcPr>
            <w:tcW w:w="378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1.037</w:t>
            </w:r>
          </w:p>
        </w:tc>
        <w:tc>
          <w:tcPr>
            <w:tcW w:w="721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9.288</w:t>
            </w:r>
          </w:p>
        </w:tc>
        <w:tc>
          <w:tcPr>
            <w:tcW w:w="169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297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055</w:t>
            </w:r>
          </w:p>
        </w:tc>
        <w:tc>
          <w:tcPr>
            <w:tcW w:w="341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464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355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[Sex=1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423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1662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097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749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6.485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AB7EBB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  <w:r w:rsidR="003A2E8F" w:rsidRPr="003A2E8F">
              <w:rPr>
                <w:rFonts w:ascii="Arial" w:hAnsi="Arial" w:cs="Arial"/>
                <w:b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527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102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b/>
                <w:color w:val="000000"/>
                <w:sz w:val="18"/>
                <w:szCs w:val="18"/>
              </w:rPr>
              <w:t>2.114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[Sex=2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A2E8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[Residence=1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328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1714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008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664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3.665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056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992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943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[Residence=2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A2E8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[Educationalstatus=0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086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2705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616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444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101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75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918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540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559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[Educationalstatus=1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090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2427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566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386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138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71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914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568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470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[Educationalstatus=2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165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2178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592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261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577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447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847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553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299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[Educationalstatus=3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A2E8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[BaselineWHOclinicalstage=1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323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2574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827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182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570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21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724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437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200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[BaselineWHOclinicalstage=2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2018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395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396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998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674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486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[BaselineWHOclinicalstage=3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A2E8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[Socialdruguse=0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581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3154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037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199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3.392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066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788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963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3.317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[Socialdruguse=1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A2E8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[OPI=0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2350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450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471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96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638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602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[OPI=1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A2E8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66753A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[ARTRegimen </w:t>
            </w:r>
            <w:r w:rsidR="003A2E8F" w:rsidRPr="003A2E8F">
              <w:rPr>
                <w:rFonts w:ascii="Arial" w:hAnsi="Arial" w:cs="Arial"/>
                <w:color w:val="000000"/>
                <w:sz w:val="18"/>
                <w:szCs w:val="18"/>
              </w:rPr>
              <w:t>=1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770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8891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3.513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3.964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AB7EBB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  <w:r w:rsidR="003A2E8F" w:rsidRPr="003A2E8F">
              <w:rPr>
                <w:rFonts w:ascii="Arial" w:hAnsi="Arial" w:cs="Arial"/>
                <w:b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b/>
                <w:color w:val="000000"/>
                <w:sz w:val="18"/>
                <w:szCs w:val="18"/>
              </w:rPr>
              <w:t>5.873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b/>
                <w:color w:val="000000"/>
                <w:sz w:val="18"/>
                <w:szCs w:val="18"/>
              </w:rPr>
              <w:t>33.550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66753A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ARTRegimen</w:t>
            </w:r>
            <w:r w:rsidR="003A2E8F" w:rsidRPr="003A2E8F">
              <w:rPr>
                <w:rFonts w:ascii="Arial" w:hAnsi="Arial" w:cs="Arial"/>
                <w:color w:val="000000"/>
                <w:sz w:val="18"/>
                <w:szCs w:val="18"/>
              </w:rPr>
              <w:t>=2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717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8956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039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3.472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3.674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055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5.566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962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32.198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66753A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ARTRegimen</w:t>
            </w:r>
            <w:r w:rsidR="003A2E8F" w:rsidRPr="003A2E8F">
              <w:rPr>
                <w:rFonts w:ascii="Arial" w:hAnsi="Arial" w:cs="Arial"/>
                <w:color w:val="000000"/>
                <w:sz w:val="18"/>
                <w:szCs w:val="18"/>
              </w:rPr>
              <w:t>=3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836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9842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093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3.765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3.481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062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6.273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911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43.181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66753A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ARTRegimen</w:t>
            </w:r>
            <w:r w:rsidR="003A2E8F" w:rsidRPr="003A2E8F">
              <w:rPr>
                <w:rFonts w:ascii="Arial" w:hAnsi="Arial" w:cs="Arial"/>
                <w:color w:val="000000"/>
                <w:sz w:val="18"/>
                <w:szCs w:val="18"/>
              </w:rPr>
              <w:t>=4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A2E8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[Age_catagory=1.00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184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2219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251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619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690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406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2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778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858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[Age_catagory=2.00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128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2126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289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544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360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549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136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749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723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[Age_catagory=3.00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A2E8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BMI_at_baseline=1.00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198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2506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294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689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622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43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219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746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991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66753A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</w:t>
            </w:r>
            <w:r w:rsidR="003A2E8F" w:rsidRPr="003A2E8F">
              <w:rPr>
                <w:rFonts w:ascii="Arial" w:hAnsi="Arial" w:cs="Arial"/>
                <w:color w:val="000000"/>
                <w:sz w:val="18"/>
                <w:szCs w:val="18"/>
              </w:rPr>
              <w:t>BMI_at_baseline=2.00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096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2216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530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338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665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908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588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403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BMI_at_baseline=3.00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A2E8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66753A" w:rsidP="0066753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B</w:t>
            </w:r>
            <w:r w:rsidR="003A2E8F" w:rsidRPr="003A2E8F">
              <w:rPr>
                <w:rFonts w:ascii="Arial" w:hAnsi="Arial" w:cs="Arial"/>
                <w:color w:val="000000"/>
                <w:sz w:val="18"/>
                <w:szCs w:val="18"/>
              </w:rPr>
              <w:t>aseline_CD4_count=1.00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305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1698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638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3.229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072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737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528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028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66753A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[B</w:t>
            </w:r>
            <w:r w:rsidR="003A2E8F" w:rsidRPr="003A2E8F">
              <w:rPr>
                <w:rFonts w:ascii="Arial" w:hAnsi="Arial" w:cs="Arial"/>
                <w:color w:val="000000"/>
                <w:sz w:val="18"/>
                <w:szCs w:val="18"/>
              </w:rPr>
              <w:t>aseline_CD4_count=2.00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A2E8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[Visit=1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450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1386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722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0.556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AB7EBB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  <w:r w:rsidR="003A2E8F" w:rsidRPr="003A2E8F">
              <w:rPr>
                <w:rFonts w:ascii="Arial" w:hAnsi="Arial" w:cs="Arial"/>
                <w:b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569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196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b/>
                <w:color w:val="000000"/>
                <w:sz w:val="18"/>
                <w:szCs w:val="18"/>
              </w:rPr>
              <w:t>2.058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[Visit=2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205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1363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062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472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2.263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132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228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940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603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[Visit=3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156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1467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443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132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126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289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856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642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141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[Visit=4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036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1359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230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303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071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789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794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354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[Visit=5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065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1298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-.190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319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248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618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067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827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376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[Visit=6]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A2E8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5F7263" w:rsidRPr="003A2E8F" w:rsidTr="005F7263">
        <w:trPr>
          <w:cantSplit/>
        </w:trPr>
        <w:tc>
          <w:tcPr>
            <w:tcW w:w="1271" w:type="pct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(Scale)</w:t>
            </w:r>
          </w:p>
        </w:tc>
        <w:tc>
          <w:tcPr>
            <w:tcW w:w="339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339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A2E8F" w:rsidRPr="003A2E8F" w:rsidRDefault="003A2E8F" w:rsidP="00D17F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E8F" w:rsidRPr="003A2E8F" w:rsidTr="003A2E8F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2E8F" w:rsidRPr="003A2E8F" w:rsidRDefault="003A2E8F" w:rsidP="003A2E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Variable: Anemia status </w:t>
            </w:r>
          </w:p>
          <w:p w:rsidR="003A2E8F" w:rsidRPr="003A2E8F" w:rsidRDefault="003A2E8F" w:rsidP="003A2E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Model: (Intercept), Sex, Residence, Educationalstatus, BaselineWHOclinicalstage, Socialdruguse, OPI, ARTRegimenat30month, Age_catagory, Cat_BMI_at_baseline, Cat_baseline_CD4_count, Visit</w:t>
            </w:r>
          </w:p>
        </w:tc>
      </w:tr>
      <w:tr w:rsidR="003A2E8F" w:rsidRPr="003A2E8F" w:rsidTr="003A2E8F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A2E8F" w:rsidRPr="003A2E8F" w:rsidRDefault="003A2E8F" w:rsidP="003A2E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2E8F">
              <w:rPr>
                <w:rFonts w:ascii="Arial" w:hAnsi="Arial" w:cs="Arial"/>
                <w:color w:val="000000"/>
                <w:sz w:val="18"/>
                <w:szCs w:val="18"/>
              </w:rPr>
              <w:t>a. Set to zero because this parameter is redundant.</w:t>
            </w:r>
          </w:p>
        </w:tc>
      </w:tr>
    </w:tbl>
    <w:p w:rsidR="003A2E8F" w:rsidRPr="003A2E8F" w:rsidRDefault="003A2E8F" w:rsidP="003A2E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A7907" w:rsidRPr="00CA7907" w:rsidRDefault="00CA7907" w:rsidP="00CA790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A7907" w:rsidRDefault="00CA7907"/>
    <w:sectPr w:rsidR="00CA7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01B0" w:rsidRDefault="007201B0" w:rsidP="00907296">
      <w:pPr>
        <w:spacing w:after="0" w:line="240" w:lineRule="auto"/>
      </w:pPr>
      <w:r>
        <w:separator/>
      </w:r>
    </w:p>
  </w:endnote>
  <w:endnote w:type="continuationSeparator" w:id="0">
    <w:p w:rsidR="007201B0" w:rsidRDefault="007201B0" w:rsidP="00907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01B0" w:rsidRDefault="007201B0" w:rsidP="00907296">
      <w:pPr>
        <w:spacing w:after="0" w:line="240" w:lineRule="auto"/>
      </w:pPr>
      <w:r>
        <w:separator/>
      </w:r>
    </w:p>
  </w:footnote>
  <w:footnote w:type="continuationSeparator" w:id="0">
    <w:p w:rsidR="007201B0" w:rsidRDefault="007201B0" w:rsidP="00907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C76F29"/>
    <w:multiLevelType w:val="hybridMultilevel"/>
    <w:tmpl w:val="FC82D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6A1"/>
    <w:rsid w:val="001B1D69"/>
    <w:rsid w:val="001F4C4F"/>
    <w:rsid w:val="00253F88"/>
    <w:rsid w:val="002A695A"/>
    <w:rsid w:val="002B59D7"/>
    <w:rsid w:val="002B6954"/>
    <w:rsid w:val="003171DA"/>
    <w:rsid w:val="003A2E8F"/>
    <w:rsid w:val="003D1009"/>
    <w:rsid w:val="003D2806"/>
    <w:rsid w:val="004D44AA"/>
    <w:rsid w:val="00512DB1"/>
    <w:rsid w:val="00543D7C"/>
    <w:rsid w:val="005C0123"/>
    <w:rsid w:val="005E6839"/>
    <w:rsid w:val="005F7263"/>
    <w:rsid w:val="0060351C"/>
    <w:rsid w:val="00627EC8"/>
    <w:rsid w:val="00641B05"/>
    <w:rsid w:val="006674BA"/>
    <w:rsid w:val="0066753A"/>
    <w:rsid w:val="00686B67"/>
    <w:rsid w:val="006B6A97"/>
    <w:rsid w:val="007201B0"/>
    <w:rsid w:val="00742275"/>
    <w:rsid w:val="007719CE"/>
    <w:rsid w:val="007C0220"/>
    <w:rsid w:val="007C7C55"/>
    <w:rsid w:val="008160FA"/>
    <w:rsid w:val="00821B7B"/>
    <w:rsid w:val="008355AE"/>
    <w:rsid w:val="008B50AB"/>
    <w:rsid w:val="008F26D8"/>
    <w:rsid w:val="00907296"/>
    <w:rsid w:val="009C7EA5"/>
    <w:rsid w:val="00A1243E"/>
    <w:rsid w:val="00AA3E41"/>
    <w:rsid w:val="00AB7EBB"/>
    <w:rsid w:val="00B546A1"/>
    <w:rsid w:val="00BB5F6A"/>
    <w:rsid w:val="00BF24D5"/>
    <w:rsid w:val="00CA7907"/>
    <w:rsid w:val="00CF13F4"/>
    <w:rsid w:val="00D01BBD"/>
    <w:rsid w:val="00D17FB3"/>
    <w:rsid w:val="00D60445"/>
    <w:rsid w:val="00DC4D8C"/>
    <w:rsid w:val="00EC75CA"/>
    <w:rsid w:val="00ED6DBD"/>
    <w:rsid w:val="00F574DF"/>
    <w:rsid w:val="00FA7DF6"/>
    <w:rsid w:val="00FC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D3FF88-4889-4FA9-B75E-BFA6F4C11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17FB3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5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5A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43D7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7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296"/>
  </w:style>
  <w:style w:type="paragraph" w:styleId="Footer">
    <w:name w:val="footer"/>
    <w:basedOn w:val="Normal"/>
    <w:link w:val="FooterChar"/>
    <w:uiPriority w:val="99"/>
    <w:unhideWhenUsed/>
    <w:rsid w:val="00907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33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</Company>
  <LinksUpToDate>false</LinksUpToDate>
  <CharactersWithSpaces>4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e7-</dc:creator>
  <cp:keywords/>
  <dc:description/>
  <cp:lastModifiedBy>fire7-</cp:lastModifiedBy>
  <cp:revision>3</cp:revision>
  <cp:lastPrinted>2020-08-16T10:03:00Z</cp:lastPrinted>
  <dcterms:created xsi:type="dcterms:W3CDTF">2020-08-20T10:32:00Z</dcterms:created>
  <dcterms:modified xsi:type="dcterms:W3CDTF">2020-08-20T10:33:00Z</dcterms:modified>
</cp:coreProperties>
</file>